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F302" w14:textId="0A2FDBE3" w:rsidR="0042286A" w:rsidRPr="00FA6DA7" w:rsidRDefault="00FA6DA7" w:rsidP="00FA6DA7">
      <w:pPr>
        <w:spacing w:after="160" w:line="259" w:lineRule="auto"/>
        <w:rPr>
          <w:rFonts w:ascii="Times New Roman" w:hAnsi="Times New Roman" w:cs="Times New Roman"/>
          <w:b/>
        </w:rPr>
      </w:pPr>
      <w:r w:rsidRPr="00345F8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 Table.</w:t>
      </w:r>
      <w:r w:rsidRPr="00345F83">
        <w:rPr>
          <w:rFonts w:ascii="Times New Roman" w:hAnsi="Times New Roman" w:cs="Times New Roman"/>
          <w:b/>
          <w:bCs/>
        </w:rPr>
        <w:t xml:space="preserve"> Cohort CAT: </w:t>
      </w:r>
      <w:proofErr w:type="spellStart"/>
      <w:r w:rsidRPr="00345F83">
        <w:rPr>
          <w:rFonts w:ascii="Times New Roman" w:hAnsi="Times New Roman" w:cs="Times New Roman"/>
          <w:b/>
        </w:rPr>
        <w:t>FluoroSpot</w:t>
      </w:r>
      <w:proofErr w:type="spellEnd"/>
      <w:r w:rsidRPr="00345F83">
        <w:rPr>
          <w:rFonts w:ascii="Times New Roman" w:hAnsi="Times New Roman" w:cs="Times New Roman"/>
          <w:b/>
        </w:rPr>
        <w:t xml:space="preserve"> IFN-γ and </w:t>
      </w:r>
      <w:proofErr w:type="spellStart"/>
      <w:r w:rsidRPr="00345F83">
        <w:rPr>
          <w:rFonts w:ascii="Times New Roman" w:hAnsi="Times New Roman" w:cs="Times New Roman"/>
          <w:b/>
        </w:rPr>
        <w:t>GzB</w:t>
      </w:r>
      <w:proofErr w:type="spellEnd"/>
      <w:r w:rsidRPr="00345F83">
        <w:rPr>
          <w:rFonts w:ascii="Times New Roman" w:hAnsi="Times New Roman" w:cs="Times New Roman"/>
          <w:b/>
        </w:rPr>
        <w:t xml:space="preserve"> responses </w:t>
      </w:r>
      <w:r>
        <w:rPr>
          <w:rFonts w:ascii="Times New Roman" w:hAnsi="Times New Roman" w:cs="Times New Roman"/>
          <w:b/>
        </w:rPr>
        <w:t xml:space="preserve">for </w:t>
      </w:r>
      <w:r w:rsidRPr="00345F83">
        <w:rPr>
          <w:rFonts w:ascii="Times New Roman" w:hAnsi="Times New Roman" w:cs="Times New Roman"/>
          <w:b/>
          <w:bCs/>
        </w:rPr>
        <w:t xml:space="preserve">protected </w:t>
      </w:r>
      <w:r>
        <w:rPr>
          <w:rFonts w:ascii="Times New Roman" w:hAnsi="Times New Roman" w:cs="Times New Roman"/>
          <w:b/>
          <w:bCs/>
        </w:rPr>
        <w:t>participant</w:t>
      </w:r>
      <w:r w:rsidRPr="00345F83">
        <w:rPr>
          <w:rFonts w:ascii="Times New Roman" w:hAnsi="Times New Roman" w:cs="Times New Roman"/>
          <w:b/>
          <w:bCs/>
        </w:rPr>
        <w:t xml:space="preserve"> v12 (HLA A02/A01, B07/B44)</w:t>
      </w:r>
      <w:r>
        <w:rPr>
          <w:rFonts w:ascii="Times New Roman" w:hAnsi="Times New Roman" w:cs="Times New Roman"/>
          <w:b/>
          <w:bCs/>
        </w:rPr>
        <w:t xml:space="preserve"> </w:t>
      </w:r>
      <w:r w:rsidRPr="00345F83">
        <w:rPr>
          <w:rFonts w:ascii="Times New Roman" w:hAnsi="Times New Roman" w:cs="Times New Roman"/>
          <w:b/>
        </w:rPr>
        <w:t>to 3D7 TRAP TD1 and TD2 sub</w:t>
      </w:r>
      <w:r>
        <w:rPr>
          <w:rFonts w:ascii="Times New Roman" w:hAnsi="Times New Roman" w:cs="Times New Roman"/>
          <w:b/>
        </w:rPr>
        <w:t xml:space="preserve"> </w:t>
      </w:r>
      <w:r w:rsidRPr="00345F83">
        <w:rPr>
          <w:rFonts w:ascii="Times New Roman" w:hAnsi="Times New Roman" w:cs="Times New Roman"/>
          <w:b/>
        </w:rPr>
        <w:t xml:space="preserve">pools and positive 15mer peptides containing predicted </w:t>
      </w:r>
      <w:proofErr w:type="gramStart"/>
      <w:r w:rsidRPr="00345F83">
        <w:rPr>
          <w:rFonts w:ascii="Times New Roman" w:hAnsi="Times New Roman" w:cs="Times New Roman"/>
          <w:b/>
        </w:rPr>
        <w:t>epitopes</w:t>
      </w:r>
      <w:proofErr w:type="gramEnd"/>
      <w:r w:rsidRPr="00345F83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2171"/>
        <w:gridCol w:w="670"/>
        <w:gridCol w:w="670"/>
        <w:gridCol w:w="2007"/>
        <w:gridCol w:w="266"/>
        <w:gridCol w:w="968"/>
        <w:gridCol w:w="2149"/>
        <w:gridCol w:w="879"/>
        <w:gridCol w:w="682"/>
        <w:gridCol w:w="1525"/>
      </w:tblGrid>
      <w:tr w:rsidR="00FA6DA7" w:rsidRPr="00345F83" w14:paraId="57B6B61C" w14:textId="77777777" w:rsidTr="007F6949">
        <w:trPr>
          <w:trHeight w:val="277"/>
        </w:trPr>
        <w:tc>
          <w:tcPr>
            <w:tcW w:w="6481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70D34992" w14:textId="77777777" w:rsidR="00FA6DA7" w:rsidRPr="00345F83" w:rsidRDefault="00FA6DA7" w:rsidP="003567E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 xml:space="preserve">A.  Response to </w:t>
            </w:r>
            <w:proofErr w:type="spellStart"/>
            <w:r w:rsidRPr="00C81FFC">
              <w:rPr>
                <w:rFonts w:ascii="Times New Roman" w:hAnsi="Times New Roman" w:cs="Times New Roman"/>
                <w:b/>
              </w:rPr>
              <w:t>subpools</w:t>
            </w:r>
            <w:proofErr w:type="spellEnd"/>
            <w:r w:rsidRPr="00C81FFC">
              <w:rPr>
                <w:rFonts w:ascii="Times New Roman" w:hAnsi="Times New Roman" w:cs="Times New Roman"/>
                <w:b/>
              </w:rPr>
              <w:t xml:space="preserve">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A47AB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6203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295C5F09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B7F8A">
              <w:rPr>
                <w:rFonts w:ascii="Times New Roman" w:hAnsi="Times New Roman" w:cs="Times New Roman"/>
                <w:b/>
              </w:rPr>
              <w:t>B</w:t>
            </w:r>
            <w:r w:rsidRPr="00C81FFC">
              <w:rPr>
                <w:rFonts w:ascii="Times New Roman" w:hAnsi="Times New Roman" w:cs="Times New Roman"/>
                <w:b/>
              </w:rPr>
              <w:t xml:space="preserve">.  Response to </w:t>
            </w:r>
            <w:proofErr w:type="spellStart"/>
            <w:r w:rsidRPr="00C81FFC">
              <w:rPr>
                <w:rFonts w:ascii="Times New Roman" w:hAnsi="Times New Roman" w:cs="Times New Roman"/>
                <w:b/>
              </w:rPr>
              <w:t>subpools</w:t>
            </w:r>
            <w:proofErr w:type="spellEnd"/>
            <w:r w:rsidRPr="00C81FFC">
              <w:rPr>
                <w:rFonts w:ascii="Times New Roman" w:hAnsi="Times New Roman" w:cs="Times New Roman"/>
                <w:b/>
              </w:rPr>
              <w:t xml:space="preserve">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</w:tr>
      <w:tr w:rsidR="007F6949" w:rsidRPr="00345F83" w14:paraId="04217BF6" w14:textId="77777777" w:rsidTr="007F6949">
        <w:trPr>
          <w:trHeight w:val="665"/>
        </w:trPr>
        <w:tc>
          <w:tcPr>
            <w:tcW w:w="963" w:type="dxa"/>
            <w:shd w:val="clear" w:color="auto" w:fill="auto"/>
            <w:vAlign w:val="center"/>
          </w:tcPr>
          <w:p w14:paraId="177521D9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bookmarkStart w:id="0" w:name="_Hlk88130668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Pool/</w:t>
            </w:r>
          </w:p>
          <w:p w14:paraId="03A034DD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15mer #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418AA26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15mer 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43F8F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IFN-γ</w:t>
            </w:r>
          </w:p>
          <w:p w14:paraId="22471CEE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sfc</w:t>
            </w:r>
            <w:proofErr w:type="spellEnd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D90FB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GzB</w:t>
            </w:r>
            <w:proofErr w:type="spellEnd"/>
          </w:p>
          <w:p w14:paraId="781FC1B3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fc</w:t>
            </w:r>
            <w:proofErr w:type="spellEnd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/m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56EC08" w14:textId="77777777" w:rsidR="00FA6DA7" w:rsidRPr="00345F83" w:rsidRDefault="00FA6DA7" w:rsidP="00FA6DA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45F83">
              <w:rPr>
                <w:rFonts w:cstheme="minorHAnsi"/>
                <w:b/>
                <w:sz w:val="20"/>
                <w:szCs w:val="20"/>
              </w:rPr>
              <w:t>HLA</w:t>
            </w:r>
          </w:p>
          <w:p w14:paraId="22A9E06D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cstheme="minorHAnsi"/>
                <w:b/>
                <w:sz w:val="20"/>
                <w:szCs w:val="20"/>
              </w:rPr>
              <w:t>Restriction/ST of predicted epitope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37044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C6C32A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Pool/</w:t>
            </w:r>
          </w:p>
          <w:p w14:paraId="1239C94C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15mer #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4DEC3470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15mer Sequence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9A47FA1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IFN-γ</w:t>
            </w:r>
          </w:p>
          <w:p w14:paraId="36C1469D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sfc</w:t>
            </w:r>
            <w:proofErr w:type="spellEnd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/m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FBECA15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GzB</w:t>
            </w:r>
            <w:proofErr w:type="spellEnd"/>
          </w:p>
          <w:p w14:paraId="455B4153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fc</w:t>
            </w:r>
            <w:proofErr w:type="spellEnd"/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/m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8E5E1BF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HLA</w:t>
            </w:r>
          </w:p>
          <w:p w14:paraId="06123900" w14:textId="77777777" w:rsidR="00FA6DA7" w:rsidRPr="00345F83" w:rsidRDefault="00FA6DA7" w:rsidP="00FA6DA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sz w:val="20"/>
                <w:szCs w:val="20"/>
              </w:rPr>
              <w:t>restriction</w:t>
            </w:r>
          </w:p>
        </w:tc>
      </w:tr>
      <w:tr w:rsidR="007F6949" w:rsidRPr="00345F83" w14:paraId="69A48B39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39D405F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TD1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2BB323D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830AB4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E6C3C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CB39A0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E8452" w14:textId="77777777" w:rsidR="00FA6DA7" w:rsidRPr="00345F83" w:rsidRDefault="00FA6DA7" w:rsidP="007F694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D7056D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TD2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DF7CC97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67073DA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75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3196F79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5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1D669C6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F6949" w:rsidRPr="00345F83" w14:paraId="51FA1023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687DEFAF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260EE9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M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LGNVKYLV</w:t>
            </w:r>
            <w:r w:rsidRPr="000D2DB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IVF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D9416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6CE2E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5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F0B1C6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02:01 (A02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0C489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E079CF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26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5ADE352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IRLHSDASKNKEKAL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AF6BAEC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66DCC6C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D481928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2EE7F99F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0149EB41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2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BD2DC9B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GNV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YLVIVFLI</w:t>
            </w:r>
            <w:r w:rsidRPr="000D2DB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F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5DE6F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3092C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3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53D210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32:01 (A01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E6F5A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F2AABC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27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78CD361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SDASKNKEKALIIIK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095E4FD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17E92F4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FD87AB2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1109F4EB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4602573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7897AB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YLVIVFLIFFDLFL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521A3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82051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DC7C72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F1263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913E73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28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5159D7D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KNKEK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ALIII</w:t>
            </w:r>
            <w:r w:rsidRPr="004837B0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K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SL</w:t>
            </w:r>
            <w:r w:rsidRPr="00593521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L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947AAD7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D71B933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5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EDA8AC2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02:01 (A02)</w:t>
            </w:r>
          </w:p>
        </w:tc>
      </w:tr>
      <w:tr w:rsidR="007F6949" w:rsidRPr="00345F83" w14:paraId="705D7EFB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60596F0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4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F7C5E89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IFFDLFLV</w:t>
            </w:r>
            <w:r w:rsidRPr="000D2DB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G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39672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F63BC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3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D218B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*02:01 (A02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0AC9CD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EC5C45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29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279C8FA5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KALIII</w:t>
            </w:r>
            <w:r w:rsidRPr="002A01F3">
              <w:rPr>
                <w:rFonts w:cstheme="minorHAnsi"/>
                <w:sz w:val="20"/>
                <w:szCs w:val="20"/>
              </w:rPr>
              <w:t>K</w:t>
            </w:r>
            <w:r w:rsidRPr="004837B0">
              <w:rPr>
                <w:rFonts w:cstheme="minorHAnsi"/>
                <w:sz w:val="20"/>
                <w:szCs w:val="20"/>
              </w:rPr>
              <w:t>SLLSTNLP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C3F8459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BC50C87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17E966D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199751B1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DDD438B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5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C75012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FFDL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VNGRDVQ</w:t>
            </w:r>
            <w:r w:rsidRPr="000D2DBD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98D27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9118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6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D1FB00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7071F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F8D4C0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0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C06B533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IIK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SLLSTNLP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YGKT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8622B22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91DADBC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29F0533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</w:tr>
      <w:tr w:rsidR="007F6949" w:rsidRPr="00345F83" w14:paraId="4F0E5D6A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D25B6CF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55-6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AE3164B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VNGRDVQ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NIV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AEEB9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500E2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FF9121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F6D37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BDA2BB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1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1E18D247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LLSTNLPYG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K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TNLTD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947A876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D169954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704D28E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F6949" w:rsidRPr="00345F83" w14:paraId="66164421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5227E73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7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75A04E7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GRDVQNNIVDEI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AE6F6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B4B6C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96931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95597C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96DE56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2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FDC5F7D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LPYG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K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TNLTDAL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Q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447F483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77BFE9D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AE38947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32:01 (A01)</w:t>
            </w:r>
          </w:p>
        </w:tc>
      </w:tr>
      <w:tr w:rsidR="007F6949" w:rsidRPr="00345F83" w14:paraId="673FDE8C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7F408FEF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8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ADEBDE1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QNNIV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EIKY</w:t>
            </w:r>
            <w:r w:rsidRPr="004837B0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R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EV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75CE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39648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53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4920F2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1C71E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C0B69F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3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C2ABAD0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G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K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TNLTDALL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QVRKH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E4DC196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808736E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74117EF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4B26C70E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8499FF1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9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B89966C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EIKY</w:t>
            </w:r>
            <w:r w:rsidRPr="004837B0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R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EVC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D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C9E1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92DE0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10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D19E39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FE539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F9807F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4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42C331DF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LTDALLQVRKHLNDR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55D1885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F827E5B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C36534E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126F0394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29AF3755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0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1EA8A26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KYR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EVCND</w:t>
            </w:r>
            <w:r w:rsidRPr="002A01F3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E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D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Y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2BE93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60763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3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262FB7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155A7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3F96CC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5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7788F39C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LLQVRKHLNDRINRE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BF6B044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1D4FFA4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35FEF61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0A497203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7E9061A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1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19BFC4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CND</w:t>
            </w:r>
            <w:r w:rsidRPr="004837B0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E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DLY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LLMD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9C153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A7A53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7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638E9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1A818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7A82E0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6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FFBA343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RK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LNDRINRE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ANQ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3B34404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F451EE7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43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9BF4868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02:01 (A02)</w:t>
            </w:r>
          </w:p>
        </w:tc>
      </w:tr>
      <w:tr w:rsidR="007F6949" w:rsidRPr="00345F83" w14:paraId="7D2C7D3A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3EA7815B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2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B1A569A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DEVDLY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LMDCSGSI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923EA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3BD4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4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0E43E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02:01 (A02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1191C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CD00F0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7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32A9F91D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NDRI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ENANQLVV</w:t>
            </w:r>
            <w:r w:rsidRPr="00E42144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I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DC6A62D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08E1E19F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C9938FF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574F4EF9" w14:textId="77777777" w:rsidTr="007F6949">
        <w:trPr>
          <w:trHeight w:val="144"/>
        </w:trPr>
        <w:tc>
          <w:tcPr>
            <w:tcW w:w="963" w:type="dxa"/>
            <w:vMerge w:val="restart"/>
            <w:shd w:val="clear" w:color="auto" w:fill="auto"/>
            <w:vAlign w:val="center"/>
          </w:tcPr>
          <w:p w14:paraId="2ECD1E2C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3</w:t>
            </w:r>
          </w:p>
        </w:tc>
        <w:tc>
          <w:tcPr>
            <w:tcW w:w="2171" w:type="dxa"/>
            <w:vMerge w:val="restart"/>
            <w:shd w:val="clear" w:color="auto" w:fill="auto"/>
            <w:vAlign w:val="center"/>
          </w:tcPr>
          <w:p w14:paraId="0E0B3A7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LY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LMDCSGSI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RRH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FCE3E0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62E2368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23</w:t>
            </w:r>
          </w:p>
        </w:tc>
        <w:tc>
          <w:tcPr>
            <w:tcW w:w="200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10FB3D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831E51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2EC406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8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F22CF4F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ENANQLVV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ILTDG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577B4DC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1C622761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7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C8D6457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B*44:03 (B44)</w:t>
            </w:r>
          </w:p>
        </w:tc>
      </w:tr>
      <w:tr w:rsidR="007F6949" w:rsidRPr="00345F83" w14:paraId="414A5D25" w14:textId="77777777" w:rsidTr="007F6949">
        <w:trPr>
          <w:trHeight w:val="144"/>
        </w:trPr>
        <w:tc>
          <w:tcPr>
            <w:tcW w:w="963" w:type="dxa"/>
            <w:vMerge/>
            <w:shd w:val="clear" w:color="auto" w:fill="auto"/>
            <w:vAlign w:val="center"/>
          </w:tcPr>
          <w:p w14:paraId="1895798E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171" w:type="dxa"/>
            <w:vMerge/>
            <w:shd w:val="clear" w:color="auto" w:fill="auto"/>
            <w:vAlign w:val="center"/>
          </w:tcPr>
          <w:p w14:paraId="396500EC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2E12A62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23EAD6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00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F4E9AF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5C586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67958C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2149" w:type="dxa"/>
            <w:shd w:val="clear" w:color="auto" w:fill="auto"/>
            <w:vAlign w:val="center"/>
          </w:tcPr>
          <w:p w14:paraId="75E0FD0A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RE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NANQLVVI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TDG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3585906" w14:textId="77777777" w:rsidR="00FA6DA7" w:rsidRPr="002A01F3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F5C26B3" w14:textId="77777777" w:rsidR="00FA6DA7" w:rsidRPr="002A01F3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A01F3">
              <w:rPr>
                <w:rFonts w:cstheme="minorHAnsi"/>
                <w:b/>
                <w:sz w:val="20"/>
                <w:szCs w:val="20"/>
              </w:rPr>
              <w:t>70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D4593F9" w14:textId="02B1FA6E" w:rsidR="00FA6DA7" w:rsidRPr="002A01F3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</w:rPr>
              <w:t>B*35:01 (B07)</w:t>
            </w:r>
          </w:p>
        </w:tc>
      </w:tr>
      <w:tr w:rsidR="007F6949" w:rsidRPr="00345F83" w14:paraId="503B921B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CE43C4A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4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AE9D9A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MDCS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GSIRRHNW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N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F64F6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0F8EC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53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BA617B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32:01 (A01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3A8D2B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66A28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39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36381EE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NQLVVILTDGIPD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B7C7BF9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71ACEA9A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3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1B10C8F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594BCF42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860EC94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5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960AA47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GSIR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HNWVNHAV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14EB1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4C187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58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E1412B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32:01 (A01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DE265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32F304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40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2AA1AE61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VVILTDGIPDSIQD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7AB957C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C926C26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84BA6D4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0059D8CC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C5AF250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6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80ED103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HNWVN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AVPLAMK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533C9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07BBC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48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A7D3B5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19C9F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925FBF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41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C6FF003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TDGIPDSIQDSLKE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D5783D3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4168FC4F" w14:textId="77777777" w:rsidR="00FA6DA7" w:rsidRPr="004837B0" w:rsidRDefault="00FA6DA7" w:rsidP="007F694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3A4478D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0CE4FC4D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11DEC53B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7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A4127FA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N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AVPLAMK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LIQQ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764DD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5436F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63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8C84D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8F6AF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9C60B4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42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336BE06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P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SIQDSLKE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RKL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6249D7B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25BA6575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38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AD307F3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</w:tr>
      <w:tr w:rsidR="007F6949" w:rsidRPr="00345F83" w14:paraId="4D266201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47AFD5BD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8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FA77D3D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P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AMKLIQQL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736AFD">
              <w:rPr>
                <w:rFonts w:eastAsia="Calibri" w:cstheme="minorHAnsi"/>
                <w:sz w:val="20"/>
                <w:szCs w:val="20"/>
                <w:lang w:bidi="en-US"/>
              </w:rPr>
              <w:t>NL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C753D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A641A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28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CF0319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6C520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B53DCF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43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3510F83B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QDSL</w:t>
            </w:r>
            <w:r w:rsidRPr="002A44A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A44A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SRKLSDRG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70FB497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608FF7CB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53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E221904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44:03 (B44)</w:t>
            </w:r>
          </w:p>
        </w:tc>
      </w:tr>
      <w:tr w:rsidR="007F6949" w:rsidRPr="00345F83" w14:paraId="79A66387" w14:textId="77777777" w:rsidTr="007F6949">
        <w:trPr>
          <w:trHeight w:val="144"/>
        </w:trPr>
        <w:tc>
          <w:tcPr>
            <w:tcW w:w="963" w:type="dxa"/>
            <w:shd w:val="clear" w:color="auto" w:fill="auto"/>
            <w:vAlign w:val="center"/>
          </w:tcPr>
          <w:p w14:paraId="548A9901" w14:textId="77777777" w:rsidR="00FA6DA7" w:rsidRPr="002A01F3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19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41C90A1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MKLIQQLNLNDNAI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56574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1DB60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18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F9A93F" w14:textId="77777777" w:rsidR="00FA6DA7" w:rsidRPr="004837B0" w:rsidRDefault="00FA6DA7" w:rsidP="007F6949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EB8A4" w14:textId="77777777" w:rsidR="00FA6DA7" w:rsidRPr="00345F83" w:rsidRDefault="00FA6DA7" w:rsidP="007F6949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5E54DA" w14:textId="77777777" w:rsidR="00FA6DA7" w:rsidRPr="002A01F3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44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4BEA10E7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KESR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LSDRGVKI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AV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D97425C" w14:textId="77777777" w:rsidR="00FA6DA7" w:rsidRPr="004837B0" w:rsidRDefault="00FA6DA7" w:rsidP="007F69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  <w:vAlign w:val="center"/>
          </w:tcPr>
          <w:p w14:paraId="5ED9B875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38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1865637" w14:textId="77777777" w:rsidR="00FA6DA7" w:rsidRPr="004837B0" w:rsidRDefault="00FA6DA7" w:rsidP="007F69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32:01 (A01)</w:t>
            </w:r>
          </w:p>
        </w:tc>
      </w:tr>
      <w:tr w:rsidR="007F6949" w:rsidRPr="00345F83" w14:paraId="2DD97132" w14:textId="77777777" w:rsidTr="007F6949">
        <w:trPr>
          <w:trHeight w:val="144"/>
        </w:trPr>
        <w:tc>
          <w:tcPr>
            <w:tcW w:w="963" w:type="dxa"/>
            <w:shd w:val="clear" w:color="auto" w:fill="auto"/>
          </w:tcPr>
          <w:p w14:paraId="7F45334A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SS-20</w:t>
            </w:r>
          </w:p>
        </w:tc>
        <w:tc>
          <w:tcPr>
            <w:tcW w:w="2171" w:type="dxa"/>
            <w:shd w:val="clear" w:color="auto" w:fill="auto"/>
          </w:tcPr>
          <w:p w14:paraId="1CCDAAD3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QQL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NLNDNAIHL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YAS</w:t>
            </w:r>
          </w:p>
        </w:tc>
        <w:tc>
          <w:tcPr>
            <w:tcW w:w="0" w:type="auto"/>
            <w:shd w:val="clear" w:color="auto" w:fill="auto"/>
          </w:tcPr>
          <w:p w14:paraId="191F2DC2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C2B1B6E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</w:tcPr>
          <w:p w14:paraId="7CC82E63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02:01 (A02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88D98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2B4CBCFD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45</w:t>
            </w:r>
          </w:p>
        </w:tc>
        <w:tc>
          <w:tcPr>
            <w:tcW w:w="2149" w:type="dxa"/>
            <w:shd w:val="clear" w:color="auto" w:fill="auto"/>
          </w:tcPr>
          <w:p w14:paraId="39FAF54D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LSDRGVKI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AVFGIG</w:t>
            </w:r>
          </w:p>
        </w:tc>
        <w:tc>
          <w:tcPr>
            <w:tcW w:w="879" w:type="dxa"/>
            <w:shd w:val="clear" w:color="auto" w:fill="auto"/>
          </w:tcPr>
          <w:p w14:paraId="6BA15812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82" w:type="dxa"/>
            <w:shd w:val="clear" w:color="auto" w:fill="auto"/>
          </w:tcPr>
          <w:p w14:paraId="27BCA739" w14:textId="77777777" w:rsidR="00FA6DA7" w:rsidRPr="004837B0" w:rsidRDefault="00FA6DA7" w:rsidP="003567E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1525" w:type="dxa"/>
            <w:shd w:val="clear" w:color="auto" w:fill="auto"/>
          </w:tcPr>
          <w:p w14:paraId="0B67F2C7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14B2FCC9" w14:textId="77777777" w:rsidTr="007F6949">
        <w:trPr>
          <w:trHeight w:val="144"/>
        </w:trPr>
        <w:tc>
          <w:tcPr>
            <w:tcW w:w="963" w:type="dxa"/>
            <w:shd w:val="clear" w:color="auto" w:fill="auto"/>
          </w:tcPr>
          <w:p w14:paraId="09D847C9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21</w:t>
            </w:r>
          </w:p>
        </w:tc>
        <w:tc>
          <w:tcPr>
            <w:tcW w:w="2171" w:type="dxa"/>
            <w:shd w:val="clear" w:color="auto" w:fill="auto"/>
          </w:tcPr>
          <w:p w14:paraId="49469B79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LND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NAIHLY</w:t>
            </w:r>
            <w:r w:rsidRPr="004837B0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VF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736AFD">
              <w:rPr>
                <w:rFonts w:cstheme="minorHAnsi"/>
                <w:sz w:val="20"/>
                <w:szCs w:val="20"/>
              </w:rPr>
              <w:t>SN</w:t>
            </w:r>
          </w:p>
        </w:tc>
        <w:tc>
          <w:tcPr>
            <w:tcW w:w="0" w:type="auto"/>
            <w:shd w:val="clear" w:color="auto" w:fill="auto"/>
          </w:tcPr>
          <w:p w14:paraId="34C7464D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5BE0CD8A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</w:tcPr>
          <w:p w14:paraId="5A3A119B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2456C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37EDF91B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46</w:t>
            </w:r>
          </w:p>
        </w:tc>
        <w:tc>
          <w:tcPr>
            <w:tcW w:w="2149" w:type="dxa"/>
            <w:shd w:val="clear" w:color="auto" w:fill="auto"/>
          </w:tcPr>
          <w:p w14:paraId="3F7A557B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GVKI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</w:t>
            </w:r>
            <w:r w:rsidRPr="004837B0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AVFGIGQGI</w:t>
            </w:r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</w:p>
        </w:tc>
        <w:tc>
          <w:tcPr>
            <w:tcW w:w="879" w:type="dxa"/>
            <w:shd w:val="clear" w:color="auto" w:fill="auto"/>
          </w:tcPr>
          <w:p w14:paraId="532E185D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82" w:type="dxa"/>
            <w:shd w:val="clear" w:color="auto" w:fill="auto"/>
          </w:tcPr>
          <w:p w14:paraId="2A6988F8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837B0">
              <w:rPr>
                <w:rFonts w:cstheme="minorHAnsi"/>
                <w:b/>
                <w:sz w:val="20"/>
                <w:szCs w:val="20"/>
              </w:rPr>
              <w:t>65</w:t>
            </w:r>
          </w:p>
        </w:tc>
        <w:tc>
          <w:tcPr>
            <w:tcW w:w="1525" w:type="dxa"/>
            <w:shd w:val="clear" w:color="auto" w:fill="auto"/>
          </w:tcPr>
          <w:p w14:paraId="2DB85C20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A*32:01 (A01)</w:t>
            </w:r>
          </w:p>
        </w:tc>
      </w:tr>
      <w:tr w:rsidR="007F6949" w:rsidRPr="00345F83" w14:paraId="3E04A24D" w14:textId="77777777" w:rsidTr="007F6949">
        <w:trPr>
          <w:trHeight w:val="144"/>
        </w:trPr>
        <w:tc>
          <w:tcPr>
            <w:tcW w:w="963" w:type="dxa"/>
            <w:shd w:val="clear" w:color="auto" w:fill="auto"/>
          </w:tcPr>
          <w:p w14:paraId="31987799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22</w:t>
            </w:r>
          </w:p>
        </w:tc>
        <w:tc>
          <w:tcPr>
            <w:tcW w:w="2171" w:type="dxa"/>
            <w:shd w:val="clear" w:color="auto" w:fill="auto"/>
          </w:tcPr>
          <w:p w14:paraId="4130F47C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(A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IHLY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S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VF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SNNARE</w:t>
            </w:r>
          </w:p>
        </w:tc>
        <w:tc>
          <w:tcPr>
            <w:tcW w:w="0" w:type="auto"/>
            <w:shd w:val="clear" w:color="auto" w:fill="auto"/>
          </w:tcPr>
          <w:p w14:paraId="0E2012F7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7F844001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</w:tcPr>
          <w:p w14:paraId="0F986200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44262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2CA3A622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47</w:t>
            </w:r>
          </w:p>
        </w:tc>
        <w:tc>
          <w:tcPr>
            <w:tcW w:w="2149" w:type="dxa"/>
            <w:shd w:val="clear" w:color="auto" w:fill="auto"/>
          </w:tcPr>
          <w:p w14:paraId="1D293BD9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I</w:t>
            </w:r>
            <w:r w:rsidRPr="002A01F3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AVFGIGQGIN)</w:t>
            </w: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VAFN</w:t>
            </w:r>
          </w:p>
        </w:tc>
        <w:tc>
          <w:tcPr>
            <w:tcW w:w="879" w:type="dxa"/>
            <w:shd w:val="clear" w:color="auto" w:fill="auto"/>
          </w:tcPr>
          <w:p w14:paraId="51E9B0F9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682" w:type="dxa"/>
            <w:shd w:val="clear" w:color="auto" w:fill="auto"/>
          </w:tcPr>
          <w:p w14:paraId="0D3722B1" w14:textId="77777777" w:rsidR="00FA6DA7" w:rsidRPr="004837B0" w:rsidRDefault="00FA6DA7" w:rsidP="003567E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525" w:type="dxa"/>
            <w:shd w:val="clear" w:color="auto" w:fill="auto"/>
          </w:tcPr>
          <w:p w14:paraId="173A98CD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7BC07576" w14:textId="77777777" w:rsidTr="007F6949">
        <w:trPr>
          <w:trHeight w:val="144"/>
        </w:trPr>
        <w:tc>
          <w:tcPr>
            <w:tcW w:w="963" w:type="dxa"/>
            <w:shd w:val="clear" w:color="auto" w:fill="auto"/>
          </w:tcPr>
          <w:p w14:paraId="52D335CB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23</w:t>
            </w:r>
          </w:p>
        </w:tc>
        <w:tc>
          <w:tcPr>
            <w:tcW w:w="2171" w:type="dxa"/>
            <w:shd w:val="clear" w:color="auto" w:fill="auto"/>
          </w:tcPr>
          <w:p w14:paraId="0BC39413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(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Y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S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VFSNNA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REIIRL</w:t>
            </w:r>
          </w:p>
        </w:tc>
        <w:tc>
          <w:tcPr>
            <w:tcW w:w="0" w:type="auto"/>
            <w:shd w:val="clear" w:color="auto" w:fill="auto"/>
          </w:tcPr>
          <w:p w14:paraId="691462E2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E226AF7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</w:tcPr>
          <w:p w14:paraId="196E7108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2F794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5010C108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48</w:t>
            </w:r>
          </w:p>
        </w:tc>
        <w:tc>
          <w:tcPr>
            <w:tcW w:w="2149" w:type="dxa"/>
            <w:shd w:val="clear" w:color="auto" w:fill="auto"/>
          </w:tcPr>
          <w:p w14:paraId="2DCA28B3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GIGQGINVAFNRFLV</w:t>
            </w:r>
          </w:p>
        </w:tc>
        <w:tc>
          <w:tcPr>
            <w:tcW w:w="879" w:type="dxa"/>
            <w:shd w:val="clear" w:color="auto" w:fill="auto"/>
          </w:tcPr>
          <w:p w14:paraId="3F8817DF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82" w:type="dxa"/>
            <w:shd w:val="clear" w:color="auto" w:fill="auto"/>
          </w:tcPr>
          <w:p w14:paraId="63088C5E" w14:textId="77777777" w:rsidR="00FA6DA7" w:rsidRPr="004837B0" w:rsidRDefault="00FA6DA7" w:rsidP="003567E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1525" w:type="dxa"/>
            <w:shd w:val="clear" w:color="auto" w:fill="auto"/>
          </w:tcPr>
          <w:p w14:paraId="59FDE17E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345F83" w14:paraId="0393F6A8" w14:textId="77777777" w:rsidTr="007F6949">
        <w:trPr>
          <w:trHeight w:val="144"/>
        </w:trPr>
        <w:tc>
          <w:tcPr>
            <w:tcW w:w="963" w:type="dxa"/>
            <w:shd w:val="clear" w:color="auto" w:fill="auto"/>
          </w:tcPr>
          <w:p w14:paraId="21673624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24</w:t>
            </w:r>
          </w:p>
        </w:tc>
        <w:tc>
          <w:tcPr>
            <w:tcW w:w="2171" w:type="dxa"/>
            <w:shd w:val="clear" w:color="auto" w:fill="auto"/>
          </w:tcPr>
          <w:p w14:paraId="0F94C9BD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FSNN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(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A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R</w:t>
            </w:r>
            <w:r w:rsidRPr="004837B0">
              <w:rPr>
                <w:rFonts w:cstheme="minorHAnsi"/>
                <w:b/>
                <w:bCs/>
                <w:sz w:val="20"/>
                <w:szCs w:val="20"/>
                <w:u w:val="single"/>
              </w:rPr>
              <w:t>EIIRLHSDA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A0C1626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CBA9C61" w14:textId="77777777" w:rsidR="00FA6DA7" w:rsidRPr="004837B0" w:rsidRDefault="00FA6DA7" w:rsidP="003567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837B0">
              <w:rPr>
                <w:rFonts w:cstheme="minorHAns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</w:tcPr>
          <w:p w14:paraId="3E0DF048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7D917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08E02685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SS-49</w:t>
            </w:r>
          </w:p>
        </w:tc>
        <w:tc>
          <w:tcPr>
            <w:tcW w:w="2149" w:type="dxa"/>
            <w:shd w:val="clear" w:color="auto" w:fill="auto"/>
          </w:tcPr>
          <w:p w14:paraId="1A3263A8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eastAsia="Calibri" w:cstheme="minorHAnsi"/>
                <w:sz w:val="20"/>
                <w:szCs w:val="20"/>
                <w:lang w:bidi="en-US"/>
              </w:rPr>
              <w:t>GINVAFNRFLVGCHP</w:t>
            </w:r>
          </w:p>
        </w:tc>
        <w:tc>
          <w:tcPr>
            <w:tcW w:w="879" w:type="dxa"/>
            <w:shd w:val="clear" w:color="auto" w:fill="auto"/>
          </w:tcPr>
          <w:p w14:paraId="1A25E55F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37B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</w:tcPr>
          <w:p w14:paraId="3ADD2FF9" w14:textId="77777777" w:rsidR="00FA6DA7" w:rsidRPr="004837B0" w:rsidRDefault="00FA6DA7" w:rsidP="003567E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837B0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525" w:type="dxa"/>
            <w:shd w:val="clear" w:color="auto" w:fill="auto"/>
          </w:tcPr>
          <w:p w14:paraId="528641B7" w14:textId="77777777" w:rsidR="00FA6DA7" w:rsidRPr="004837B0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F6949" w:rsidRPr="00BB255A" w14:paraId="7D30134B" w14:textId="77777777" w:rsidTr="007F6949">
        <w:trPr>
          <w:trHeight w:val="144"/>
        </w:trPr>
        <w:tc>
          <w:tcPr>
            <w:tcW w:w="963" w:type="dxa"/>
            <w:shd w:val="clear" w:color="auto" w:fill="auto"/>
          </w:tcPr>
          <w:p w14:paraId="5E6A3118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S-25</w:t>
            </w:r>
          </w:p>
        </w:tc>
        <w:tc>
          <w:tcPr>
            <w:tcW w:w="2171" w:type="dxa"/>
            <w:shd w:val="clear" w:color="auto" w:fill="auto"/>
          </w:tcPr>
          <w:p w14:paraId="2AEA4A0D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(A</w:t>
            </w:r>
            <w:r w:rsidRPr="002A01F3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R</w:t>
            </w:r>
            <w:r w:rsidRPr="002A01F3">
              <w:rPr>
                <w:rFonts w:cstheme="minorHAnsi"/>
                <w:b/>
                <w:bCs/>
                <w:sz w:val="20"/>
                <w:szCs w:val="20"/>
                <w:u w:val="single"/>
              </w:rPr>
              <w:t>EIIRLHSDA)</w:t>
            </w:r>
            <w:r w:rsidRPr="002A01F3">
              <w:rPr>
                <w:rFonts w:cstheme="minorHAnsi"/>
                <w:sz w:val="20"/>
                <w:szCs w:val="20"/>
              </w:rPr>
              <w:t>SKNK</w:t>
            </w:r>
          </w:p>
        </w:tc>
        <w:tc>
          <w:tcPr>
            <w:tcW w:w="0" w:type="auto"/>
            <w:shd w:val="clear" w:color="auto" w:fill="auto"/>
          </w:tcPr>
          <w:p w14:paraId="79279083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DDFEFD7" w14:textId="77777777" w:rsidR="00FA6DA7" w:rsidRPr="002A01F3" w:rsidRDefault="00FA6DA7" w:rsidP="003567E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007" w:type="dxa"/>
            <w:tcBorders>
              <w:right w:val="single" w:sz="4" w:space="0" w:color="auto"/>
            </w:tcBorders>
            <w:shd w:val="clear" w:color="auto" w:fill="auto"/>
          </w:tcPr>
          <w:p w14:paraId="13010DDC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D630D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shd w:val="clear" w:color="auto" w:fill="auto"/>
          </w:tcPr>
          <w:p w14:paraId="274DB10E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S-50</w:t>
            </w:r>
          </w:p>
        </w:tc>
        <w:tc>
          <w:tcPr>
            <w:tcW w:w="2149" w:type="dxa"/>
            <w:shd w:val="clear" w:color="auto" w:fill="auto"/>
          </w:tcPr>
          <w:p w14:paraId="6A8E3CED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45F83">
              <w:rPr>
                <w:rFonts w:asciiTheme="majorHAnsi" w:eastAsia="Calibri" w:hAnsiTheme="majorHAnsi" w:cstheme="majorHAnsi"/>
                <w:sz w:val="20"/>
                <w:szCs w:val="20"/>
                <w:lang w:bidi="en-US"/>
              </w:rPr>
              <w:t>AFNRFLVGCHPSDGK</w:t>
            </w:r>
          </w:p>
        </w:tc>
        <w:tc>
          <w:tcPr>
            <w:tcW w:w="879" w:type="dxa"/>
            <w:shd w:val="clear" w:color="auto" w:fill="auto"/>
          </w:tcPr>
          <w:p w14:paraId="6DC43DF1" w14:textId="77777777" w:rsidR="00FA6DA7" w:rsidRPr="00345F8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682" w:type="dxa"/>
            <w:shd w:val="clear" w:color="auto" w:fill="auto"/>
          </w:tcPr>
          <w:p w14:paraId="1C892B55" w14:textId="77777777" w:rsidR="00FA6DA7" w:rsidRPr="00F11333" w:rsidRDefault="00FA6DA7" w:rsidP="003567E7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45F83">
              <w:rPr>
                <w:rFonts w:asciiTheme="majorHAnsi" w:hAnsiTheme="majorHAnsi" w:cstheme="majorHAnsi"/>
                <w:bCs/>
                <w:sz w:val="20"/>
                <w:szCs w:val="20"/>
              </w:rPr>
              <w:t>13</w:t>
            </w:r>
          </w:p>
        </w:tc>
        <w:tc>
          <w:tcPr>
            <w:tcW w:w="1525" w:type="dxa"/>
            <w:shd w:val="clear" w:color="auto" w:fill="auto"/>
          </w:tcPr>
          <w:p w14:paraId="55501B31" w14:textId="77777777" w:rsidR="00FA6DA7" w:rsidRPr="00F11333" w:rsidRDefault="00FA6DA7" w:rsidP="003567E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bookmarkEnd w:id="0"/>
    </w:tbl>
    <w:p w14:paraId="063560D3" w14:textId="77777777" w:rsidR="007F6949" w:rsidRDefault="007F6949" w:rsidP="007F6949">
      <w:pPr>
        <w:spacing w:line="259" w:lineRule="auto"/>
        <w:rPr>
          <w:rFonts w:ascii="Times New Roman" w:hAnsi="Times New Roman" w:cs="Times New Roman"/>
        </w:rPr>
      </w:pPr>
    </w:p>
    <w:p w14:paraId="6A6C364E" w14:textId="48B0CA0C" w:rsidR="002B6E9D" w:rsidRPr="00FA6DA7" w:rsidRDefault="007F6949" w:rsidP="007F6949">
      <w:pPr>
        <w:spacing w:line="259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lastRenderedPageBreak/>
        <w:t>PBMCs were collected from the participant post-ChAd63/pre-CHMI. (</w:t>
      </w:r>
      <w:r>
        <w:rPr>
          <w:rFonts w:ascii="Times New Roman" w:hAnsi="Times New Roman" w:cs="Times New Roman"/>
          <w:b/>
          <w:bCs/>
        </w:rPr>
        <w:t xml:space="preserve">A) </w:t>
      </w:r>
      <w:r>
        <w:rPr>
          <w:rFonts w:ascii="Times New Roman" w:hAnsi="Times New Roman" w:cs="Times New Roman"/>
        </w:rPr>
        <w:t xml:space="preserve">All 15mer peptides within TD1, and </w:t>
      </w:r>
      <w:r w:rsidRPr="00F10C50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Pr="007564DE">
        <w:rPr>
          <w:rFonts w:ascii="Times New Roman" w:hAnsi="Times New Roman" w:cs="Times New Roman"/>
        </w:rPr>
        <w:t>TD2</w:t>
      </w:r>
      <w:r>
        <w:rPr>
          <w:rFonts w:ascii="Times New Roman" w:hAnsi="Times New Roman" w:cs="Times New Roman"/>
        </w:rPr>
        <w:t xml:space="preserve"> were tested in </w:t>
      </w:r>
      <w:proofErr w:type="spellStart"/>
      <w:r>
        <w:rPr>
          <w:rFonts w:ascii="Times New Roman" w:hAnsi="Times New Roman" w:cs="Times New Roman"/>
        </w:rPr>
        <w:t>FluoroSpot</w:t>
      </w:r>
      <w:proofErr w:type="spellEnd"/>
      <w:r>
        <w:rPr>
          <w:rFonts w:ascii="Times New Roman" w:hAnsi="Times New Roman" w:cs="Times New Roman"/>
        </w:rPr>
        <w:t xml:space="preserve"> assays. Positive activities are shown in bold and predicted minimal epitopes within 15mers are shown in bold within parenthesis and underlined. Amino acids in the predicted epitopes that vary between </w:t>
      </w:r>
      <w:proofErr w:type="gramStart"/>
      <w:r>
        <w:rPr>
          <w:rFonts w:ascii="Times New Roman" w:hAnsi="Times New Roman" w:cs="Times New Roman"/>
        </w:rPr>
        <w:t>3D7</w:t>
      </w:r>
      <w:proofErr w:type="gramEnd"/>
      <w:r>
        <w:rPr>
          <w:rFonts w:ascii="Times New Roman" w:hAnsi="Times New Roman" w:cs="Times New Roman"/>
        </w:rPr>
        <w:t xml:space="preserve"> and T9/96 are shown in red.</w:t>
      </w:r>
      <w:r w:rsidR="004E7C48" w:rsidRPr="00FA6DA7">
        <w:rPr>
          <w:rFonts w:ascii="Times New Roman" w:hAnsi="Times New Roman" w:cs="Times New Roman"/>
          <w:bCs/>
        </w:rPr>
        <w:t xml:space="preserve"> </w:t>
      </w:r>
    </w:p>
    <w:sectPr w:rsidR="002B6E9D" w:rsidRPr="00FA6DA7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E7C48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7F6949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0C50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A6DA7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2</cp:revision>
  <cp:lastPrinted>2023-09-08T16:40:00Z</cp:lastPrinted>
  <dcterms:created xsi:type="dcterms:W3CDTF">2023-10-12T17:58:00Z</dcterms:created>
  <dcterms:modified xsi:type="dcterms:W3CDTF">2025-01-14T16:17:00Z</dcterms:modified>
</cp:coreProperties>
</file>